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E5133" w14:textId="61429B7F" w:rsidR="001C478D" w:rsidRPr="001C478D" w:rsidRDefault="001C478D" w:rsidP="00C83E2F">
      <w:pPr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78837268"/>
      <w:r w:rsidRPr="001C478D">
        <w:rPr>
          <w:rFonts w:ascii="Times New Roman" w:hAnsi="Times New Roman" w:cs="Times New Roman"/>
          <w:b/>
          <w:bCs/>
          <w:sz w:val="36"/>
          <w:szCs w:val="36"/>
        </w:rPr>
        <w:t xml:space="preserve">Supplemental Figures and Table for </w:t>
      </w:r>
    </w:p>
    <w:p w14:paraId="09DB8904" w14:textId="4A66D035" w:rsidR="008B2FB5" w:rsidRPr="00383008" w:rsidRDefault="0013625F" w:rsidP="00C83E2F">
      <w:pPr>
        <w:rPr>
          <w:rFonts w:ascii="Times New Roman" w:hAnsi="Times New Roman" w:cs="Times New Roman"/>
          <w:sz w:val="24"/>
          <w:szCs w:val="24"/>
        </w:rPr>
      </w:pPr>
      <w:r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Objective phenotyping </w:t>
      </w:r>
      <w:r w:rsidR="00E43658">
        <w:rPr>
          <w:rFonts w:ascii="Times New Roman" w:hAnsi="Times New Roman" w:cs="Times New Roman"/>
          <w:b/>
          <w:bCs/>
          <w:sz w:val="28"/>
          <w:szCs w:val="28"/>
        </w:rPr>
        <w:t xml:space="preserve">of </w:t>
      </w:r>
      <w:r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root </w:t>
      </w:r>
      <w:r w:rsidR="00C83E2F"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system </w:t>
      </w:r>
      <w:r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architecture </w:t>
      </w:r>
      <w:r w:rsidR="00CC0835">
        <w:rPr>
          <w:rFonts w:ascii="Times New Roman" w:hAnsi="Times New Roman" w:cs="Times New Roman"/>
          <w:b/>
          <w:bCs/>
          <w:sz w:val="28"/>
          <w:szCs w:val="28"/>
        </w:rPr>
        <w:t>using</w:t>
      </w:r>
      <w:r w:rsidR="00CC0835"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441A4">
        <w:rPr>
          <w:rFonts w:ascii="Times New Roman" w:hAnsi="Times New Roman" w:cs="Times New Roman"/>
          <w:b/>
          <w:bCs/>
          <w:sz w:val="28"/>
          <w:szCs w:val="28"/>
        </w:rPr>
        <w:t>image augmentation</w:t>
      </w:r>
      <w:r w:rsidR="00C07BF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 w:rsidR="008441A4">
        <w:rPr>
          <w:rFonts w:ascii="Times New Roman" w:hAnsi="Times New Roman" w:cs="Times New Roman"/>
          <w:b/>
          <w:bCs/>
          <w:sz w:val="28"/>
          <w:szCs w:val="28"/>
        </w:rPr>
        <w:t>machine</w:t>
      </w:r>
      <w:r w:rsidR="008441A4" w:rsidRPr="0038300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83008">
        <w:rPr>
          <w:rFonts w:ascii="Times New Roman" w:hAnsi="Times New Roman" w:cs="Times New Roman"/>
          <w:b/>
          <w:bCs/>
          <w:sz w:val="28"/>
          <w:szCs w:val="28"/>
        </w:rPr>
        <w:t>learning</w:t>
      </w:r>
      <w:r w:rsidR="0044759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47590" w:rsidRPr="00383008">
        <w:rPr>
          <w:rFonts w:ascii="Times New Roman" w:hAnsi="Times New Roman" w:cs="Times New Roman"/>
          <w:b/>
          <w:bCs/>
          <w:sz w:val="28"/>
          <w:szCs w:val="28"/>
        </w:rPr>
        <w:t>in alfalfa</w:t>
      </w:r>
      <w:r w:rsidR="00C07BF2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="00C07BF2" w:rsidRPr="00CF562F">
        <w:rPr>
          <w:rFonts w:ascii="Times New Roman" w:hAnsi="Times New Roman" w:cs="Times New Roman"/>
          <w:b/>
          <w:bCs/>
          <w:i/>
          <w:iCs/>
          <w:sz w:val="28"/>
          <w:szCs w:val="28"/>
        </w:rPr>
        <w:t>Medicago sativa</w:t>
      </w:r>
      <w:r w:rsidR="00C07BF2">
        <w:rPr>
          <w:rFonts w:ascii="Times New Roman" w:hAnsi="Times New Roman" w:cs="Times New Roman"/>
          <w:b/>
          <w:bCs/>
          <w:sz w:val="28"/>
          <w:szCs w:val="28"/>
        </w:rPr>
        <w:t xml:space="preserve"> L.)</w:t>
      </w:r>
    </w:p>
    <w:bookmarkEnd w:id="0"/>
    <w:p w14:paraId="561D88A6" w14:textId="383DF4F5" w:rsidR="00A14B26" w:rsidRPr="00383008" w:rsidRDefault="00FE4E63">
      <w:pPr>
        <w:rPr>
          <w:rFonts w:ascii="Times New Roman" w:hAnsi="Times New Roman" w:cs="Times New Roman"/>
          <w:sz w:val="24"/>
          <w:szCs w:val="24"/>
        </w:rPr>
      </w:pPr>
      <w:r w:rsidRPr="00383008">
        <w:rPr>
          <w:rFonts w:ascii="Times New Roman" w:hAnsi="Times New Roman" w:cs="Times New Roman"/>
          <w:sz w:val="24"/>
          <w:szCs w:val="24"/>
        </w:rPr>
        <w:t>Zhanyou Xu</w:t>
      </w:r>
      <w:r w:rsidR="00B51A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C05A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83008">
        <w:rPr>
          <w:rFonts w:ascii="Times New Roman" w:hAnsi="Times New Roman" w:cs="Times New Roman"/>
          <w:sz w:val="24"/>
          <w:szCs w:val="24"/>
        </w:rPr>
        <w:t>, Larry</w:t>
      </w:r>
      <w:r w:rsidR="00F57B63">
        <w:rPr>
          <w:rFonts w:ascii="Times New Roman" w:hAnsi="Times New Roman" w:cs="Times New Roman"/>
          <w:sz w:val="24"/>
          <w:szCs w:val="24"/>
        </w:rPr>
        <w:t xml:space="preserve"> M.</w:t>
      </w:r>
      <w:r w:rsidRPr="00383008">
        <w:rPr>
          <w:rFonts w:ascii="Times New Roman" w:hAnsi="Times New Roman" w:cs="Times New Roman"/>
          <w:sz w:val="24"/>
          <w:szCs w:val="24"/>
        </w:rPr>
        <w:t xml:space="preserve"> York</w:t>
      </w:r>
      <w:r w:rsidR="00B51A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C05A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83008">
        <w:rPr>
          <w:rFonts w:ascii="Times New Roman" w:hAnsi="Times New Roman" w:cs="Times New Roman"/>
          <w:sz w:val="24"/>
          <w:szCs w:val="24"/>
        </w:rPr>
        <w:t xml:space="preserve">, </w:t>
      </w:r>
      <w:r w:rsidR="00545CAF" w:rsidRPr="00383008">
        <w:rPr>
          <w:rFonts w:ascii="Times New Roman" w:hAnsi="Times New Roman" w:cs="Times New Roman"/>
          <w:sz w:val="24"/>
          <w:szCs w:val="24"/>
        </w:rPr>
        <w:t>Anand Seethepalli</w:t>
      </w:r>
      <w:r w:rsidR="00B51A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45CAF" w:rsidRPr="00383008">
        <w:rPr>
          <w:rFonts w:ascii="Times New Roman" w:hAnsi="Times New Roman" w:cs="Times New Roman"/>
          <w:sz w:val="24"/>
          <w:szCs w:val="24"/>
        </w:rPr>
        <w:t xml:space="preserve">, </w:t>
      </w:r>
      <w:r w:rsidRPr="00383008">
        <w:rPr>
          <w:rFonts w:ascii="Times New Roman" w:hAnsi="Times New Roman" w:cs="Times New Roman"/>
          <w:sz w:val="24"/>
          <w:szCs w:val="24"/>
        </w:rPr>
        <w:t>Bruna Bucciarelli</w:t>
      </w:r>
      <w:r w:rsidR="003B663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3008">
        <w:rPr>
          <w:rFonts w:ascii="Times New Roman" w:hAnsi="Times New Roman" w:cs="Times New Roman"/>
          <w:sz w:val="24"/>
          <w:szCs w:val="24"/>
        </w:rPr>
        <w:t>, Hao Cheng</w:t>
      </w:r>
      <w:r w:rsidR="003B663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83008">
        <w:rPr>
          <w:rFonts w:ascii="Times New Roman" w:hAnsi="Times New Roman" w:cs="Times New Roman"/>
          <w:sz w:val="24"/>
          <w:szCs w:val="24"/>
        </w:rPr>
        <w:t>,</w:t>
      </w:r>
      <w:r w:rsidR="00BA7140">
        <w:rPr>
          <w:rFonts w:ascii="Times New Roman" w:hAnsi="Times New Roman" w:cs="Times New Roman"/>
          <w:sz w:val="24"/>
          <w:szCs w:val="24"/>
        </w:rPr>
        <w:t xml:space="preserve"> </w:t>
      </w:r>
      <w:r w:rsidR="00BA7140" w:rsidRPr="00721CEB">
        <w:rPr>
          <w:rFonts w:ascii="Times New Roman" w:hAnsi="Times New Roman" w:cs="Times New Roman"/>
          <w:sz w:val="24"/>
          <w:szCs w:val="24"/>
        </w:rPr>
        <w:t>Deborah A. Samac</w:t>
      </w:r>
      <w:r w:rsidR="00BA714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69F77D7" w14:textId="25D9C716" w:rsidR="00BA7140" w:rsidRPr="00721CEB" w:rsidRDefault="00BA7140" w:rsidP="00BA71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1C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21CEB">
        <w:rPr>
          <w:rFonts w:ascii="Times New Roman" w:hAnsi="Times New Roman" w:cs="Times New Roman"/>
          <w:sz w:val="24"/>
          <w:szCs w:val="24"/>
        </w:rPr>
        <w:t>USDA-ARS, Plant Science Research Unit, 1991 Upper Buford Circle, St. Paul, MN 55108</w:t>
      </w:r>
    </w:p>
    <w:p w14:paraId="68100087" w14:textId="238CA93F" w:rsidR="004B4D8D" w:rsidRPr="00572459" w:rsidRDefault="00BA7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B4D8D">
        <w:rPr>
          <w:rFonts w:ascii="Times New Roman" w:hAnsi="Times New Roman" w:cs="Times New Roman"/>
          <w:sz w:val="24"/>
          <w:szCs w:val="24"/>
        </w:rPr>
        <w:t>Biosciences Division and Center for Bioenergy Innovation, Oak Ridge National Laboratory, Oak Ridge, TN 37830</w:t>
      </w:r>
    </w:p>
    <w:p w14:paraId="164645C9" w14:textId="66459F8A" w:rsidR="00FE4E63" w:rsidRDefault="00BA7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45CAF">
        <w:rPr>
          <w:rFonts w:ascii="Times New Roman" w:hAnsi="Times New Roman" w:cs="Times New Roman"/>
          <w:sz w:val="24"/>
          <w:szCs w:val="24"/>
        </w:rPr>
        <w:t>Noble Research Institute, LLC</w:t>
      </w:r>
      <w:r w:rsidR="004B4D8D">
        <w:rPr>
          <w:rFonts w:ascii="Times New Roman" w:hAnsi="Times New Roman" w:cs="Times New Roman"/>
          <w:sz w:val="24"/>
          <w:szCs w:val="24"/>
        </w:rPr>
        <w:t>, Ardmore, OK 73401</w:t>
      </w:r>
    </w:p>
    <w:p w14:paraId="690FF957" w14:textId="2EB760CC" w:rsidR="00A75B34" w:rsidRDefault="00A75B34" w:rsidP="00A75B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721CE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721CEB">
        <w:rPr>
          <w:rFonts w:ascii="Times New Roman" w:hAnsi="Times New Roman" w:cs="Times New Roman"/>
          <w:sz w:val="24"/>
          <w:szCs w:val="24"/>
        </w:rPr>
        <w:t>Department of Agronomy and Plant Genetics, University of Minnesota, 1991 Upper Buford Circle, St. Paul, MN 55108</w:t>
      </w:r>
    </w:p>
    <w:p w14:paraId="359A4969" w14:textId="7F17FE37" w:rsidR="004F7A7B" w:rsidRDefault="001428F2" w:rsidP="001428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721CE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1428F2">
        <w:rPr>
          <w:rFonts w:ascii="Times New Roman" w:hAnsi="Times New Roman" w:cs="Times New Roman"/>
          <w:sz w:val="24"/>
          <w:szCs w:val="24"/>
        </w:rPr>
        <w:t xml:space="preserve">Department of Animal Science, </w:t>
      </w:r>
      <w:r w:rsidR="004F7A7B" w:rsidRPr="004F7A7B">
        <w:rPr>
          <w:rFonts w:ascii="Times New Roman" w:hAnsi="Times New Roman" w:cs="Times New Roman"/>
          <w:sz w:val="24"/>
          <w:szCs w:val="24"/>
        </w:rPr>
        <w:t>University of California</w:t>
      </w:r>
      <w:r w:rsidR="004F7A7B">
        <w:rPr>
          <w:rFonts w:ascii="Times New Roman" w:hAnsi="Times New Roman" w:cs="Times New Roman"/>
          <w:sz w:val="24"/>
          <w:szCs w:val="24"/>
        </w:rPr>
        <w:t xml:space="preserve">, </w:t>
      </w:r>
      <w:r w:rsidRPr="001428F2">
        <w:rPr>
          <w:rFonts w:ascii="Times New Roman" w:hAnsi="Times New Roman" w:cs="Times New Roman"/>
          <w:sz w:val="24"/>
          <w:szCs w:val="24"/>
        </w:rPr>
        <w:t>2251 Meyer Hall, One Shields Ave</w:t>
      </w:r>
      <w:r w:rsidR="00F444ED">
        <w:rPr>
          <w:rFonts w:ascii="Times New Roman" w:hAnsi="Times New Roman" w:cs="Times New Roman"/>
          <w:sz w:val="24"/>
          <w:szCs w:val="24"/>
        </w:rPr>
        <w:t>.</w:t>
      </w:r>
      <w:r w:rsidRPr="001428F2">
        <w:rPr>
          <w:rFonts w:ascii="Times New Roman" w:hAnsi="Times New Roman" w:cs="Times New Roman"/>
          <w:sz w:val="24"/>
          <w:szCs w:val="24"/>
        </w:rPr>
        <w:t>, Davis</w:t>
      </w:r>
      <w:r w:rsidR="00F444ED">
        <w:rPr>
          <w:rFonts w:ascii="Times New Roman" w:hAnsi="Times New Roman" w:cs="Times New Roman"/>
          <w:sz w:val="24"/>
          <w:szCs w:val="24"/>
        </w:rPr>
        <w:t>,</w:t>
      </w:r>
      <w:r w:rsidRPr="001428F2">
        <w:rPr>
          <w:rFonts w:ascii="Times New Roman" w:hAnsi="Times New Roman" w:cs="Times New Roman"/>
          <w:sz w:val="24"/>
          <w:szCs w:val="24"/>
        </w:rPr>
        <w:t xml:space="preserve"> CA</w:t>
      </w:r>
      <w:r>
        <w:rPr>
          <w:rFonts w:ascii="Times New Roman" w:hAnsi="Times New Roman" w:cs="Times New Roman"/>
          <w:sz w:val="24"/>
          <w:szCs w:val="24"/>
        </w:rPr>
        <w:t xml:space="preserve"> 95616</w:t>
      </w:r>
    </w:p>
    <w:p w14:paraId="568089E0" w14:textId="018CC1A1" w:rsidR="001C05A1" w:rsidRPr="00721CEB" w:rsidRDefault="001C05A1" w:rsidP="001428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</w:t>
      </w:r>
    </w:p>
    <w:p w14:paraId="6091720C" w14:textId="77E04C3C" w:rsidR="000E57A4" w:rsidRDefault="000E57A4" w:rsidP="000E57A4">
      <w:pPr>
        <w:pStyle w:val="PlainText"/>
      </w:pPr>
      <w:r>
        <w:t>Supplemental Table 1. Summary of the number of root types from different populations and their frequency</w:t>
      </w:r>
      <w:r w:rsidR="004603DB">
        <w:t xml:space="preserve"> in percentage</w:t>
      </w:r>
      <w:r>
        <w:t xml:space="preserve">. The first number in each cell </w:t>
      </w:r>
      <w:r w:rsidR="009E5D0F">
        <w:t>is</w:t>
      </w:r>
      <w:r>
        <w:t xml:space="preserve"> the number of root type</w:t>
      </w:r>
      <w:r w:rsidR="009E5D0F">
        <w:t>,</w:t>
      </w:r>
      <w:r>
        <w:t xml:space="preserve"> and the number inside parenthesis is the </w:t>
      </w:r>
      <w:r w:rsidR="004603DB">
        <w:t>percent % of the root type</w:t>
      </w:r>
      <w:r>
        <w:t xml:space="preserve">.  </w:t>
      </w:r>
    </w:p>
    <w:tbl>
      <w:tblPr>
        <w:tblStyle w:val="TableGrid"/>
        <w:tblW w:w="8731" w:type="dxa"/>
        <w:tblLook w:val="04A0" w:firstRow="1" w:lastRow="0" w:firstColumn="1" w:lastColumn="0" w:noHBand="0" w:noVBand="1"/>
      </w:tblPr>
      <w:tblGrid>
        <w:gridCol w:w="2305"/>
        <w:gridCol w:w="1498"/>
        <w:gridCol w:w="1691"/>
        <w:gridCol w:w="1691"/>
        <w:gridCol w:w="1546"/>
      </w:tblGrid>
      <w:tr w:rsidR="004603DB" w:rsidRPr="004E0493" w14:paraId="49E20181" w14:textId="77777777" w:rsidTr="004603DB">
        <w:trPr>
          <w:trHeight w:val="270"/>
        </w:trPr>
        <w:tc>
          <w:tcPr>
            <w:tcW w:w="2305" w:type="dxa"/>
            <w:noWrap/>
            <w:hideMark/>
          </w:tcPr>
          <w:p w14:paraId="46D12999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Population</w:t>
            </w:r>
          </w:p>
        </w:tc>
        <w:tc>
          <w:tcPr>
            <w:tcW w:w="1498" w:type="dxa"/>
            <w:noWrap/>
            <w:hideMark/>
          </w:tcPr>
          <w:p w14:paraId="6135BA5B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B</w:t>
            </w:r>
          </w:p>
        </w:tc>
        <w:tc>
          <w:tcPr>
            <w:tcW w:w="1691" w:type="dxa"/>
            <w:noWrap/>
            <w:hideMark/>
          </w:tcPr>
          <w:p w14:paraId="653B24DA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T</w:t>
            </w:r>
          </w:p>
        </w:tc>
        <w:tc>
          <w:tcPr>
            <w:tcW w:w="1691" w:type="dxa"/>
            <w:noWrap/>
            <w:hideMark/>
          </w:tcPr>
          <w:p w14:paraId="29019956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TB</w:t>
            </w:r>
          </w:p>
        </w:tc>
        <w:tc>
          <w:tcPr>
            <w:tcW w:w="1546" w:type="dxa"/>
            <w:noWrap/>
            <w:hideMark/>
          </w:tcPr>
          <w:p w14:paraId="3D643F6D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total</w:t>
            </w:r>
          </w:p>
        </w:tc>
      </w:tr>
      <w:tr w:rsidR="000E57A4" w:rsidRPr="004E0493" w14:paraId="41124238" w14:textId="77777777" w:rsidTr="00322A60">
        <w:trPr>
          <w:trHeight w:val="270"/>
        </w:trPr>
        <w:tc>
          <w:tcPr>
            <w:tcW w:w="2305" w:type="dxa"/>
            <w:noWrap/>
            <w:hideMark/>
          </w:tcPr>
          <w:p w14:paraId="7E608195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2892</w:t>
            </w:r>
          </w:p>
        </w:tc>
        <w:tc>
          <w:tcPr>
            <w:tcW w:w="1498" w:type="dxa"/>
            <w:noWrap/>
            <w:hideMark/>
          </w:tcPr>
          <w:p w14:paraId="57583B85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50 (48.08)</w:t>
            </w:r>
          </w:p>
        </w:tc>
        <w:tc>
          <w:tcPr>
            <w:tcW w:w="1691" w:type="dxa"/>
            <w:noWrap/>
            <w:hideMark/>
          </w:tcPr>
          <w:p w14:paraId="6EF04A09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37 (35.58)</w:t>
            </w:r>
          </w:p>
        </w:tc>
        <w:tc>
          <w:tcPr>
            <w:tcW w:w="1691" w:type="dxa"/>
            <w:noWrap/>
            <w:hideMark/>
          </w:tcPr>
          <w:p w14:paraId="13552A9E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7 (16.35)</w:t>
            </w:r>
          </w:p>
        </w:tc>
        <w:tc>
          <w:tcPr>
            <w:tcW w:w="1546" w:type="dxa"/>
            <w:noWrap/>
            <w:hideMark/>
          </w:tcPr>
          <w:p w14:paraId="45509FE1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04 (100)</w:t>
            </w:r>
          </w:p>
        </w:tc>
      </w:tr>
      <w:tr w:rsidR="004603DB" w:rsidRPr="004E0493" w14:paraId="0163649A" w14:textId="77777777" w:rsidTr="004603DB">
        <w:trPr>
          <w:trHeight w:val="270"/>
        </w:trPr>
        <w:tc>
          <w:tcPr>
            <w:tcW w:w="2305" w:type="dxa"/>
            <w:noWrap/>
            <w:hideMark/>
          </w:tcPr>
          <w:p w14:paraId="7483431F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3233</w:t>
            </w:r>
          </w:p>
        </w:tc>
        <w:tc>
          <w:tcPr>
            <w:tcW w:w="1498" w:type="dxa"/>
            <w:noWrap/>
            <w:hideMark/>
          </w:tcPr>
          <w:p w14:paraId="6AB2E1DD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49 (37.4)</w:t>
            </w:r>
          </w:p>
        </w:tc>
        <w:tc>
          <w:tcPr>
            <w:tcW w:w="1691" w:type="dxa"/>
            <w:noWrap/>
            <w:hideMark/>
          </w:tcPr>
          <w:p w14:paraId="6B8FC0D0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50 (38.17)</w:t>
            </w:r>
          </w:p>
        </w:tc>
        <w:tc>
          <w:tcPr>
            <w:tcW w:w="1691" w:type="dxa"/>
            <w:noWrap/>
            <w:hideMark/>
          </w:tcPr>
          <w:p w14:paraId="04E4CA20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32 (24.43)</w:t>
            </w:r>
          </w:p>
        </w:tc>
        <w:tc>
          <w:tcPr>
            <w:tcW w:w="1546" w:type="dxa"/>
            <w:noWrap/>
            <w:hideMark/>
          </w:tcPr>
          <w:p w14:paraId="582AEA17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31 (100)</w:t>
            </w:r>
          </w:p>
        </w:tc>
      </w:tr>
      <w:tr w:rsidR="000E57A4" w:rsidRPr="004E0493" w14:paraId="2FE0A856" w14:textId="77777777" w:rsidTr="00322A60">
        <w:trPr>
          <w:trHeight w:val="270"/>
        </w:trPr>
        <w:tc>
          <w:tcPr>
            <w:tcW w:w="2305" w:type="dxa"/>
            <w:noWrap/>
            <w:hideMark/>
          </w:tcPr>
          <w:p w14:paraId="5D171F2B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3234</w:t>
            </w:r>
          </w:p>
        </w:tc>
        <w:tc>
          <w:tcPr>
            <w:tcW w:w="1498" w:type="dxa"/>
            <w:noWrap/>
            <w:hideMark/>
          </w:tcPr>
          <w:p w14:paraId="5B138971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50 (39.06)</w:t>
            </w:r>
          </w:p>
        </w:tc>
        <w:tc>
          <w:tcPr>
            <w:tcW w:w="1691" w:type="dxa"/>
            <w:noWrap/>
            <w:hideMark/>
          </w:tcPr>
          <w:p w14:paraId="178C8AAC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48 (37.5)</w:t>
            </w:r>
          </w:p>
        </w:tc>
        <w:tc>
          <w:tcPr>
            <w:tcW w:w="1691" w:type="dxa"/>
            <w:noWrap/>
            <w:hideMark/>
          </w:tcPr>
          <w:p w14:paraId="05B09B11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30 (23.44)</w:t>
            </w:r>
          </w:p>
        </w:tc>
        <w:tc>
          <w:tcPr>
            <w:tcW w:w="1546" w:type="dxa"/>
            <w:noWrap/>
            <w:hideMark/>
          </w:tcPr>
          <w:p w14:paraId="63397F97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28 (100)</w:t>
            </w:r>
          </w:p>
        </w:tc>
      </w:tr>
      <w:tr w:rsidR="004603DB" w:rsidRPr="004E0493" w14:paraId="63DFA490" w14:textId="77777777" w:rsidTr="004603DB">
        <w:trPr>
          <w:trHeight w:val="270"/>
        </w:trPr>
        <w:tc>
          <w:tcPr>
            <w:tcW w:w="2305" w:type="dxa"/>
            <w:noWrap/>
            <w:hideMark/>
          </w:tcPr>
          <w:p w14:paraId="58A6B4F8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4561</w:t>
            </w:r>
          </w:p>
        </w:tc>
        <w:tc>
          <w:tcPr>
            <w:tcW w:w="1498" w:type="dxa"/>
            <w:noWrap/>
            <w:hideMark/>
          </w:tcPr>
          <w:p w14:paraId="0E79841C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59 (44.03)</w:t>
            </w:r>
          </w:p>
        </w:tc>
        <w:tc>
          <w:tcPr>
            <w:tcW w:w="1691" w:type="dxa"/>
            <w:noWrap/>
            <w:hideMark/>
          </w:tcPr>
          <w:p w14:paraId="66CDDCDE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43 (32.09)</w:t>
            </w:r>
          </w:p>
        </w:tc>
        <w:tc>
          <w:tcPr>
            <w:tcW w:w="1691" w:type="dxa"/>
            <w:noWrap/>
            <w:hideMark/>
          </w:tcPr>
          <w:p w14:paraId="029F216B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32 (23.88)</w:t>
            </w:r>
          </w:p>
        </w:tc>
        <w:tc>
          <w:tcPr>
            <w:tcW w:w="1546" w:type="dxa"/>
            <w:noWrap/>
            <w:hideMark/>
          </w:tcPr>
          <w:p w14:paraId="2DD1C782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34 (100)</w:t>
            </w:r>
          </w:p>
        </w:tc>
      </w:tr>
      <w:tr w:rsidR="000E57A4" w:rsidRPr="004E0493" w14:paraId="6D522957" w14:textId="77777777" w:rsidTr="00322A60">
        <w:trPr>
          <w:trHeight w:val="270"/>
        </w:trPr>
        <w:tc>
          <w:tcPr>
            <w:tcW w:w="2305" w:type="dxa"/>
            <w:noWrap/>
            <w:hideMark/>
          </w:tcPr>
          <w:p w14:paraId="15B90D18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4563</w:t>
            </w:r>
          </w:p>
        </w:tc>
        <w:tc>
          <w:tcPr>
            <w:tcW w:w="1498" w:type="dxa"/>
            <w:noWrap/>
            <w:hideMark/>
          </w:tcPr>
          <w:p w14:paraId="773810F5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29 (24.17)</w:t>
            </w:r>
          </w:p>
        </w:tc>
        <w:tc>
          <w:tcPr>
            <w:tcW w:w="1691" w:type="dxa"/>
            <w:noWrap/>
            <w:hideMark/>
          </w:tcPr>
          <w:p w14:paraId="3CEF6C88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67 (55.83)</w:t>
            </w:r>
          </w:p>
        </w:tc>
        <w:tc>
          <w:tcPr>
            <w:tcW w:w="1691" w:type="dxa"/>
            <w:noWrap/>
            <w:hideMark/>
          </w:tcPr>
          <w:p w14:paraId="48237C0A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24 (20</w:t>
            </w:r>
            <w:r>
              <w:rPr>
                <w:rFonts w:ascii="Calibri" w:eastAsia="Times New Roman" w:hAnsi="Calibri" w:cs="Calibri"/>
                <w:color w:val="000000"/>
                <w:lang w:bidi="he-IL"/>
              </w:rPr>
              <w:t>.00</w:t>
            </w: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)</w:t>
            </w:r>
          </w:p>
        </w:tc>
        <w:tc>
          <w:tcPr>
            <w:tcW w:w="1546" w:type="dxa"/>
            <w:noWrap/>
            <w:hideMark/>
          </w:tcPr>
          <w:p w14:paraId="145A7549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20 (100)</w:t>
            </w:r>
          </w:p>
        </w:tc>
      </w:tr>
      <w:tr w:rsidR="004603DB" w:rsidRPr="004E0493" w14:paraId="66165E1B" w14:textId="77777777" w:rsidTr="004603DB">
        <w:trPr>
          <w:trHeight w:val="270"/>
        </w:trPr>
        <w:tc>
          <w:tcPr>
            <w:tcW w:w="2305" w:type="dxa"/>
            <w:noWrap/>
            <w:hideMark/>
          </w:tcPr>
          <w:p w14:paraId="0408D4D0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total</w:t>
            </w:r>
          </w:p>
        </w:tc>
        <w:tc>
          <w:tcPr>
            <w:tcW w:w="1498" w:type="dxa"/>
            <w:noWrap/>
            <w:hideMark/>
          </w:tcPr>
          <w:p w14:paraId="61D8D9BF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237 (38.41)</w:t>
            </w:r>
          </w:p>
        </w:tc>
        <w:tc>
          <w:tcPr>
            <w:tcW w:w="1691" w:type="dxa"/>
            <w:noWrap/>
            <w:hideMark/>
          </w:tcPr>
          <w:p w14:paraId="57265857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245 (39.71)</w:t>
            </w:r>
          </w:p>
        </w:tc>
        <w:tc>
          <w:tcPr>
            <w:tcW w:w="1691" w:type="dxa"/>
            <w:noWrap/>
            <w:hideMark/>
          </w:tcPr>
          <w:p w14:paraId="7517E748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135 (21.88)</w:t>
            </w:r>
          </w:p>
        </w:tc>
        <w:tc>
          <w:tcPr>
            <w:tcW w:w="1546" w:type="dxa"/>
            <w:noWrap/>
            <w:hideMark/>
          </w:tcPr>
          <w:p w14:paraId="3110A1A7" w14:textId="77777777" w:rsidR="000E57A4" w:rsidRPr="004E0493" w:rsidRDefault="000E57A4" w:rsidP="00FC098B">
            <w:pPr>
              <w:jc w:val="center"/>
              <w:rPr>
                <w:rFonts w:ascii="Calibri" w:eastAsia="Times New Roman" w:hAnsi="Calibri" w:cs="Calibri"/>
                <w:color w:val="000000"/>
                <w:lang w:bidi="he-IL"/>
              </w:rPr>
            </w:pPr>
            <w:r w:rsidRPr="004E0493">
              <w:rPr>
                <w:rFonts w:ascii="Calibri" w:eastAsia="Times New Roman" w:hAnsi="Calibri" w:cs="Calibri"/>
                <w:color w:val="000000"/>
                <w:lang w:bidi="he-IL"/>
              </w:rPr>
              <w:t>617 (100)</w:t>
            </w:r>
          </w:p>
        </w:tc>
      </w:tr>
    </w:tbl>
    <w:p w14:paraId="0C3CB651" w14:textId="48326214" w:rsidR="00A74C89" w:rsidRDefault="00A74C89" w:rsidP="00394B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84D00" w14:textId="77777777" w:rsidR="00B96EAD" w:rsidRPr="00383008" w:rsidRDefault="00B96EAD" w:rsidP="009E50C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8D99649" w14:textId="38C54560" w:rsidR="0029391A" w:rsidRPr="006D6AE2" w:rsidRDefault="00F978E2" w:rsidP="0029391A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   </w:t>
      </w:r>
    </w:p>
    <w:p w14:paraId="7E67668D" w14:textId="696E72F1" w:rsidR="0029391A" w:rsidRDefault="000070E3" w:rsidP="002939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/>
      </w:r>
      <w:r w:rsidR="00E55349">
        <w:rPr>
          <w:rFonts w:ascii="Times New Roman" w:hAnsi="Times New Roman" w:cs="Times New Roman"/>
          <w:sz w:val="24"/>
          <w:szCs w:val="24"/>
        </w:rPr>
        <w:br/>
      </w:r>
      <w:r w:rsidR="00E55349" w:rsidRPr="00E553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0302B" wp14:editId="40F1EC16">
            <wp:extent cx="5602472" cy="3673929"/>
            <wp:effectExtent l="0" t="0" r="0" b="3175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06148" cy="3676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A8A8B" w14:textId="471EBBCD" w:rsidR="00CA3034" w:rsidRPr="006D6AE2" w:rsidRDefault="00CA3034" w:rsidP="00D87B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</w:t>
      </w:r>
      <w:r w:rsidR="00D87B6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l Fig</w:t>
      </w:r>
      <w:r w:rsidR="00A328E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D87B62">
        <w:rPr>
          <w:rFonts w:ascii="Times New Roman" w:hAnsi="Times New Roman" w:cs="Times New Roman"/>
          <w:sz w:val="24"/>
          <w:szCs w:val="24"/>
        </w:rPr>
        <w:t xml:space="preserve">. Trait </w:t>
      </w:r>
      <w:proofErr w:type="spellStart"/>
      <w:r w:rsidR="00D87B62">
        <w:rPr>
          <w:rFonts w:ascii="Times New Roman" w:hAnsi="Times New Roman" w:cs="Times New Roman"/>
          <w:sz w:val="24"/>
          <w:szCs w:val="24"/>
        </w:rPr>
        <w:t>importances</w:t>
      </w:r>
      <w:proofErr w:type="spellEnd"/>
      <w:r w:rsidR="00D87B62">
        <w:rPr>
          <w:rFonts w:ascii="Times New Roman" w:hAnsi="Times New Roman" w:cs="Times New Roman"/>
          <w:sz w:val="24"/>
          <w:szCs w:val="24"/>
        </w:rPr>
        <w:t xml:space="preserve"> of the 38 traits. The X-axis is the mean d</w:t>
      </w:r>
      <w:r w:rsidR="00D87B62" w:rsidRPr="00D87B62">
        <w:rPr>
          <w:rFonts w:ascii="Times New Roman" w:hAnsi="Times New Roman" w:cs="Times New Roman"/>
          <w:sz w:val="24"/>
          <w:szCs w:val="24"/>
        </w:rPr>
        <w:t>ecrease in Gini</w:t>
      </w:r>
      <w:r w:rsidR="00D87B62">
        <w:rPr>
          <w:rFonts w:ascii="Times New Roman" w:hAnsi="Times New Roman" w:cs="Times New Roman"/>
          <w:sz w:val="24"/>
          <w:szCs w:val="24"/>
        </w:rPr>
        <w:t xml:space="preserve"> index (</w:t>
      </w:r>
      <w:proofErr w:type="spellStart"/>
      <w:r w:rsidR="00D87B62">
        <w:rPr>
          <w:rFonts w:ascii="Times New Roman" w:hAnsi="Times New Roman" w:cs="Times New Roman"/>
          <w:sz w:val="24"/>
          <w:szCs w:val="24"/>
        </w:rPr>
        <w:t>MeanDecreaseGini</w:t>
      </w:r>
      <w:proofErr w:type="spellEnd"/>
      <w:r w:rsidR="00D87B62">
        <w:rPr>
          <w:rFonts w:ascii="Times New Roman" w:hAnsi="Times New Roman" w:cs="Times New Roman"/>
          <w:sz w:val="24"/>
          <w:szCs w:val="24"/>
        </w:rPr>
        <w:t xml:space="preserve">), </w:t>
      </w:r>
      <w:r w:rsidR="00FA1B26">
        <w:rPr>
          <w:rFonts w:ascii="Times New Roman" w:hAnsi="Times New Roman" w:cs="Times New Roman"/>
          <w:sz w:val="24"/>
          <w:szCs w:val="24"/>
        </w:rPr>
        <w:t>the</w:t>
      </w:r>
      <w:r w:rsidR="00D87B62" w:rsidRPr="00D87B62">
        <w:rPr>
          <w:rFonts w:ascii="Times New Roman" w:hAnsi="Times New Roman" w:cs="Times New Roman"/>
          <w:sz w:val="24"/>
          <w:szCs w:val="24"/>
        </w:rPr>
        <w:t xml:space="preserve"> total decrease in node impurity</w:t>
      </w:r>
      <w:r w:rsidR="00FA1B26">
        <w:rPr>
          <w:rFonts w:ascii="Times New Roman" w:hAnsi="Times New Roman" w:cs="Times New Roman"/>
          <w:sz w:val="24"/>
          <w:szCs w:val="24"/>
        </w:rPr>
        <w:t xml:space="preserve"> of a trait</w:t>
      </w:r>
      <w:r w:rsidR="00D87B62">
        <w:rPr>
          <w:rFonts w:ascii="Times New Roman" w:hAnsi="Times New Roman" w:cs="Times New Roman"/>
          <w:sz w:val="24"/>
          <w:szCs w:val="24"/>
        </w:rPr>
        <w:t>. Y-</w:t>
      </w:r>
      <w:r w:rsidR="00FA1B26">
        <w:rPr>
          <w:rFonts w:ascii="Times New Roman" w:hAnsi="Times New Roman" w:cs="Times New Roman"/>
          <w:sz w:val="24"/>
          <w:szCs w:val="24"/>
        </w:rPr>
        <w:t>a</w:t>
      </w:r>
      <w:r w:rsidR="00D87B62">
        <w:rPr>
          <w:rFonts w:ascii="Times New Roman" w:hAnsi="Times New Roman" w:cs="Times New Roman"/>
          <w:sz w:val="24"/>
          <w:szCs w:val="24"/>
        </w:rPr>
        <w:t xml:space="preserve">xis is the 38 traits. </w:t>
      </w:r>
    </w:p>
    <w:p w14:paraId="36D4FB1F" w14:textId="77777777" w:rsidR="0029391A" w:rsidRPr="002361A3" w:rsidRDefault="0029391A" w:rsidP="0029391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769F13" w14:textId="2E167965" w:rsidR="009547C8" w:rsidRPr="00383008" w:rsidRDefault="009547C8" w:rsidP="003418E0">
      <w:pPr>
        <w:rPr>
          <w:rFonts w:ascii="Times New Roman" w:hAnsi="Times New Roman" w:cs="Times New Roman"/>
        </w:rPr>
      </w:pPr>
    </w:p>
    <w:p w14:paraId="1FE83852" w14:textId="138DFBBE" w:rsidR="001B7034" w:rsidRPr="00383008" w:rsidRDefault="001B7034" w:rsidP="003418E0">
      <w:pPr>
        <w:rPr>
          <w:rFonts w:ascii="Times New Roman" w:hAnsi="Times New Roman" w:cs="Times New Roman"/>
        </w:rPr>
      </w:pPr>
    </w:p>
    <w:sectPr w:rsidR="001B7034" w:rsidRPr="0038300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E99B5" w14:textId="77777777" w:rsidR="007315D3" w:rsidRDefault="007315D3" w:rsidP="0032198F">
      <w:pPr>
        <w:spacing w:after="0" w:line="240" w:lineRule="auto"/>
      </w:pPr>
      <w:r>
        <w:separator/>
      </w:r>
    </w:p>
  </w:endnote>
  <w:endnote w:type="continuationSeparator" w:id="0">
    <w:p w14:paraId="322D1F51" w14:textId="77777777" w:rsidR="007315D3" w:rsidRDefault="007315D3" w:rsidP="0032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7805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886799" w14:textId="1090D902" w:rsidR="00DD2354" w:rsidRDefault="00DD23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D4FB7" w14:textId="77777777" w:rsidR="00DD2354" w:rsidRDefault="00DD23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37BB6" w14:textId="77777777" w:rsidR="007315D3" w:rsidRDefault="007315D3" w:rsidP="0032198F">
      <w:pPr>
        <w:spacing w:after="0" w:line="240" w:lineRule="auto"/>
      </w:pPr>
      <w:r>
        <w:separator/>
      </w:r>
    </w:p>
  </w:footnote>
  <w:footnote w:type="continuationSeparator" w:id="0">
    <w:p w14:paraId="6259E59B" w14:textId="77777777" w:rsidR="007315D3" w:rsidRDefault="007315D3" w:rsidP="00321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NTY0MjM3NTAyNzNR0lEKTi0uzszPAykwNa0FAO22IR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6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ppx0ewpsreere5ervvvpvzffed9d0fevtf&quot;&gt;alfalfa_digestibility&lt;record-ids&gt;&lt;item&gt;864&lt;/item&gt;&lt;item&gt;865&lt;/item&gt;&lt;/record-ids&gt;&lt;/item&gt;&lt;/Libraries&gt;"/>
  </w:docVars>
  <w:rsids>
    <w:rsidRoot w:val="00355EED"/>
    <w:rsid w:val="000002DC"/>
    <w:rsid w:val="00001108"/>
    <w:rsid w:val="000022AE"/>
    <w:rsid w:val="0000397D"/>
    <w:rsid w:val="000070E3"/>
    <w:rsid w:val="00012D59"/>
    <w:rsid w:val="000147A5"/>
    <w:rsid w:val="000171E2"/>
    <w:rsid w:val="00017BE4"/>
    <w:rsid w:val="00023BFA"/>
    <w:rsid w:val="00024407"/>
    <w:rsid w:val="00024599"/>
    <w:rsid w:val="00024DCA"/>
    <w:rsid w:val="000252AC"/>
    <w:rsid w:val="00030DD6"/>
    <w:rsid w:val="00031238"/>
    <w:rsid w:val="00031295"/>
    <w:rsid w:val="000318FD"/>
    <w:rsid w:val="00033ADB"/>
    <w:rsid w:val="000351A2"/>
    <w:rsid w:val="000408E1"/>
    <w:rsid w:val="00043F77"/>
    <w:rsid w:val="000461E9"/>
    <w:rsid w:val="00050E8C"/>
    <w:rsid w:val="00055EE8"/>
    <w:rsid w:val="0005649F"/>
    <w:rsid w:val="00056979"/>
    <w:rsid w:val="00056CF0"/>
    <w:rsid w:val="00070141"/>
    <w:rsid w:val="00073B05"/>
    <w:rsid w:val="00073C23"/>
    <w:rsid w:val="000754ED"/>
    <w:rsid w:val="00081CD8"/>
    <w:rsid w:val="00084959"/>
    <w:rsid w:val="00086817"/>
    <w:rsid w:val="000871D6"/>
    <w:rsid w:val="0009450D"/>
    <w:rsid w:val="00094C8F"/>
    <w:rsid w:val="000A0928"/>
    <w:rsid w:val="000A21EA"/>
    <w:rsid w:val="000A685E"/>
    <w:rsid w:val="000A7FBB"/>
    <w:rsid w:val="000B115C"/>
    <w:rsid w:val="000B1429"/>
    <w:rsid w:val="000B42EF"/>
    <w:rsid w:val="000C1D9D"/>
    <w:rsid w:val="000C3FBF"/>
    <w:rsid w:val="000C56ED"/>
    <w:rsid w:val="000C5BEA"/>
    <w:rsid w:val="000D3B7E"/>
    <w:rsid w:val="000D663C"/>
    <w:rsid w:val="000D69DD"/>
    <w:rsid w:val="000E112E"/>
    <w:rsid w:val="000E2238"/>
    <w:rsid w:val="000E57A4"/>
    <w:rsid w:val="000F4A25"/>
    <w:rsid w:val="000F6418"/>
    <w:rsid w:val="000F7485"/>
    <w:rsid w:val="001101D1"/>
    <w:rsid w:val="001151F3"/>
    <w:rsid w:val="0011776D"/>
    <w:rsid w:val="0011788D"/>
    <w:rsid w:val="00121269"/>
    <w:rsid w:val="00121769"/>
    <w:rsid w:val="00121919"/>
    <w:rsid w:val="00126190"/>
    <w:rsid w:val="00127CB0"/>
    <w:rsid w:val="001313DF"/>
    <w:rsid w:val="00132CB5"/>
    <w:rsid w:val="00132E9D"/>
    <w:rsid w:val="00133606"/>
    <w:rsid w:val="0013366C"/>
    <w:rsid w:val="001351BA"/>
    <w:rsid w:val="0013625F"/>
    <w:rsid w:val="0014218B"/>
    <w:rsid w:val="001428F2"/>
    <w:rsid w:val="00143401"/>
    <w:rsid w:val="00150635"/>
    <w:rsid w:val="00153754"/>
    <w:rsid w:val="00156491"/>
    <w:rsid w:val="00156666"/>
    <w:rsid w:val="00156D3F"/>
    <w:rsid w:val="00165CC7"/>
    <w:rsid w:val="001708D2"/>
    <w:rsid w:val="0017456A"/>
    <w:rsid w:val="00176ECC"/>
    <w:rsid w:val="00176F64"/>
    <w:rsid w:val="001804B7"/>
    <w:rsid w:val="00183D2C"/>
    <w:rsid w:val="00186584"/>
    <w:rsid w:val="00192F30"/>
    <w:rsid w:val="00193367"/>
    <w:rsid w:val="001A5536"/>
    <w:rsid w:val="001B09E8"/>
    <w:rsid w:val="001B7034"/>
    <w:rsid w:val="001C05A1"/>
    <w:rsid w:val="001C1F9F"/>
    <w:rsid w:val="001C2FF2"/>
    <w:rsid w:val="001C3FED"/>
    <w:rsid w:val="001C45C3"/>
    <w:rsid w:val="001C478D"/>
    <w:rsid w:val="001C68D5"/>
    <w:rsid w:val="001C6E6D"/>
    <w:rsid w:val="001D0D05"/>
    <w:rsid w:val="001D108C"/>
    <w:rsid w:val="001D1351"/>
    <w:rsid w:val="001D2FA0"/>
    <w:rsid w:val="001D4354"/>
    <w:rsid w:val="001D5E2C"/>
    <w:rsid w:val="001E3B7C"/>
    <w:rsid w:val="001E5B4F"/>
    <w:rsid w:val="001E6F82"/>
    <w:rsid w:val="001F09F7"/>
    <w:rsid w:val="001F2571"/>
    <w:rsid w:val="001F365E"/>
    <w:rsid w:val="001F4098"/>
    <w:rsid w:val="001F77E9"/>
    <w:rsid w:val="001F780F"/>
    <w:rsid w:val="001F787C"/>
    <w:rsid w:val="00200874"/>
    <w:rsid w:val="00202730"/>
    <w:rsid w:val="00204DF7"/>
    <w:rsid w:val="00205C28"/>
    <w:rsid w:val="0021078C"/>
    <w:rsid w:val="00214261"/>
    <w:rsid w:val="00215FD6"/>
    <w:rsid w:val="002165DE"/>
    <w:rsid w:val="0022082A"/>
    <w:rsid w:val="0022625A"/>
    <w:rsid w:val="00227F5B"/>
    <w:rsid w:val="0023138F"/>
    <w:rsid w:val="0023453C"/>
    <w:rsid w:val="002361A3"/>
    <w:rsid w:val="0023786C"/>
    <w:rsid w:val="00241426"/>
    <w:rsid w:val="00242CAE"/>
    <w:rsid w:val="00243C9B"/>
    <w:rsid w:val="00247199"/>
    <w:rsid w:val="002479AE"/>
    <w:rsid w:val="00247B22"/>
    <w:rsid w:val="00247BD8"/>
    <w:rsid w:val="002514FD"/>
    <w:rsid w:val="002539EF"/>
    <w:rsid w:val="00253D44"/>
    <w:rsid w:val="00255CB5"/>
    <w:rsid w:val="00255EF8"/>
    <w:rsid w:val="00256B09"/>
    <w:rsid w:val="00260BD8"/>
    <w:rsid w:val="00264764"/>
    <w:rsid w:val="00266CDB"/>
    <w:rsid w:val="00272789"/>
    <w:rsid w:val="00280D68"/>
    <w:rsid w:val="00286BA7"/>
    <w:rsid w:val="00290609"/>
    <w:rsid w:val="0029391A"/>
    <w:rsid w:val="00297ED6"/>
    <w:rsid w:val="002A0C64"/>
    <w:rsid w:val="002A392B"/>
    <w:rsid w:val="002A3FB2"/>
    <w:rsid w:val="002A5556"/>
    <w:rsid w:val="002A60B9"/>
    <w:rsid w:val="002A72DB"/>
    <w:rsid w:val="002B3E2A"/>
    <w:rsid w:val="002C06CA"/>
    <w:rsid w:val="002C0D6E"/>
    <w:rsid w:val="002C1E16"/>
    <w:rsid w:val="002C2386"/>
    <w:rsid w:val="002C2A9B"/>
    <w:rsid w:val="002C545A"/>
    <w:rsid w:val="002C651B"/>
    <w:rsid w:val="002C678B"/>
    <w:rsid w:val="002D3D5C"/>
    <w:rsid w:val="002D50C0"/>
    <w:rsid w:val="002D706D"/>
    <w:rsid w:val="002E03F7"/>
    <w:rsid w:val="002E0D95"/>
    <w:rsid w:val="002E4B1F"/>
    <w:rsid w:val="002E4C8C"/>
    <w:rsid w:val="002E5D52"/>
    <w:rsid w:val="002E74AE"/>
    <w:rsid w:val="002F21F6"/>
    <w:rsid w:val="002F22C4"/>
    <w:rsid w:val="002F26A3"/>
    <w:rsid w:val="002F6400"/>
    <w:rsid w:val="002F77DA"/>
    <w:rsid w:val="00305924"/>
    <w:rsid w:val="003126CE"/>
    <w:rsid w:val="003142BF"/>
    <w:rsid w:val="00315D70"/>
    <w:rsid w:val="00315DB6"/>
    <w:rsid w:val="0032198F"/>
    <w:rsid w:val="00321BE9"/>
    <w:rsid w:val="00322A60"/>
    <w:rsid w:val="0032340E"/>
    <w:rsid w:val="0032396E"/>
    <w:rsid w:val="00324721"/>
    <w:rsid w:val="00325BBA"/>
    <w:rsid w:val="0032625C"/>
    <w:rsid w:val="00332C7E"/>
    <w:rsid w:val="00333196"/>
    <w:rsid w:val="0033460D"/>
    <w:rsid w:val="0033613B"/>
    <w:rsid w:val="00340445"/>
    <w:rsid w:val="00340D30"/>
    <w:rsid w:val="003418E0"/>
    <w:rsid w:val="00341BAA"/>
    <w:rsid w:val="00342FC9"/>
    <w:rsid w:val="00343428"/>
    <w:rsid w:val="003434D2"/>
    <w:rsid w:val="00343889"/>
    <w:rsid w:val="003453A0"/>
    <w:rsid w:val="003466E3"/>
    <w:rsid w:val="0034677F"/>
    <w:rsid w:val="0034734C"/>
    <w:rsid w:val="00347F17"/>
    <w:rsid w:val="003515B1"/>
    <w:rsid w:val="003545E2"/>
    <w:rsid w:val="00355228"/>
    <w:rsid w:val="00355EED"/>
    <w:rsid w:val="00356B4A"/>
    <w:rsid w:val="00357E6E"/>
    <w:rsid w:val="00364E1F"/>
    <w:rsid w:val="00365694"/>
    <w:rsid w:val="00365A99"/>
    <w:rsid w:val="00365CE3"/>
    <w:rsid w:val="00367226"/>
    <w:rsid w:val="00370A70"/>
    <w:rsid w:val="00374519"/>
    <w:rsid w:val="00374BA6"/>
    <w:rsid w:val="00380962"/>
    <w:rsid w:val="00383008"/>
    <w:rsid w:val="003921E4"/>
    <w:rsid w:val="00392568"/>
    <w:rsid w:val="003936F5"/>
    <w:rsid w:val="00394B1B"/>
    <w:rsid w:val="003951D2"/>
    <w:rsid w:val="00395BD7"/>
    <w:rsid w:val="003A26D1"/>
    <w:rsid w:val="003A77A3"/>
    <w:rsid w:val="003B0590"/>
    <w:rsid w:val="003B0795"/>
    <w:rsid w:val="003B1035"/>
    <w:rsid w:val="003B3511"/>
    <w:rsid w:val="003B488A"/>
    <w:rsid w:val="003B6632"/>
    <w:rsid w:val="003B7770"/>
    <w:rsid w:val="003C049F"/>
    <w:rsid w:val="003C0AD6"/>
    <w:rsid w:val="003C143F"/>
    <w:rsid w:val="003C3DA8"/>
    <w:rsid w:val="003C7EE5"/>
    <w:rsid w:val="003D19AB"/>
    <w:rsid w:val="003D3410"/>
    <w:rsid w:val="003D4D9C"/>
    <w:rsid w:val="003D5455"/>
    <w:rsid w:val="003D5D06"/>
    <w:rsid w:val="003D7961"/>
    <w:rsid w:val="003E08F4"/>
    <w:rsid w:val="003E1731"/>
    <w:rsid w:val="003E2A86"/>
    <w:rsid w:val="003F04A7"/>
    <w:rsid w:val="003F0C51"/>
    <w:rsid w:val="003F268D"/>
    <w:rsid w:val="003F46A0"/>
    <w:rsid w:val="00402147"/>
    <w:rsid w:val="00406DFA"/>
    <w:rsid w:val="00411F60"/>
    <w:rsid w:val="00412673"/>
    <w:rsid w:val="0041510A"/>
    <w:rsid w:val="00415695"/>
    <w:rsid w:val="004170C0"/>
    <w:rsid w:val="0042512B"/>
    <w:rsid w:val="00425226"/>
    <w:rsid w:val="0043070C"/>
    <w:rsid w:val="004323CE"/>
    <w:rsid w:val="00432B70"/>
    <w:rsid w:val="004337DF"/>
    <w:rsid w:val="00434370"/>
    <w:rsid w:val="00440D08"/>
    <w:rsid w:val="00441021"/>
    <w:rsid w:val="00447590"/>
    <w:rsid w:val="00447B01"/>
    <w:rsid w:val="00452052"/>
    <w:rsid w:val="00454DF4"/>
    <w:rsid w:val="004573C9"/>
    <w:rsid w:val="00457B96"/>
    <w:rsid w:val="004603DB"/>
    <w:rsid w:val="00461D03"/>
    <w:rsid w:val="00470423"/>
    <w:rsid w:val="00480073"/>
    <w:rsid w:val="00480A2F"/>
    <w:rsid w:val="0048437C"/>
    <w:rsid w:val="004852BD"/>
    <w:rsid w:val="004863D9"/>
    <w:rsid w:val="00495457"/>
    <w:rsid w:val="00495A8A"/>
    <w:rsid w:val="00496080"/>
    <w:rsid w:val="00497015"/>
    <w:rsid w:val="004A01DE"/>
    <w:rsid w:val="004A0C0C"/>
    <w:rsid w:val="004A6ED4"/>
    <w:rsid w:val="004A750D"/>
    <w:rsid w:val="004B1977"/>
    <w:rsid w:val="004B1F8D"/>
    <w:rsid w:val="004B31B6"/>
    <w:rsid w:val="004B4D8D"/>
    <w:rsid w:val="004B5B1A"/>
    <w:rsid w:val="004C10BD"/>
    <w:rsid w:val="004C388B"/>
    <w:rsid w:val="004C4305"/>
    <w:rsid w:val="004C56BE"/>
    <w:rsid w:val="004C7F53"/>
    <w:rsid w:val="004D14BE"/>
    <w:rsid w:val="004D54BC"/>
    <w:rsid w:val="004D59FA"/>
    <w:rsid w:val="004E1574"/>
    <w:rsid w:val="004E3069"/>
    <w:rsid w:val="004E52C1"/>
    <w:rsid w:val="004E5D6B"/>
    <w:rsid w:val="004F03D9"/>
    <w:rsid w:val="004F11AE"/>
    <w:rsid w:val="004F66FE"/>
    <w:rsid w:val="004F7A7B"/>
    <w:rsid w:val="005014D1"/>
    <w:rsid w:val="00506E27"/>
    <w:rsid w:val="00511F30"/>
    <w:rsid w:val="0051221F"/>
    <w:rsid w:val="00512571"/>
    <w:rsid w:val="0051262C"/>
    <w:rsid w:val="00513B00"/>
    <w:rsid w:val="00520D8C"/>
    <w:rsid w:val="00522F91"/>
    <w:rsid w:val="00525AD6"/>
    <w:rsid w:val="0053238D"/>
    <w:rsid w:val="0053319F"/>
    <w:rsid w:val="0053467C"/>
    <w:rsid w:val="00534FD4"/>
    <w:rsid w:val="00536D99"/>
    <w:rsid w:val="00541F9D"/>
    <w:rsid w:val="00545CAF"/>
    <w:rsid w:val="0054621E"/>
    <w:rsid w:val="00547D60"/>
    <w:rsid w:val="00553F20"/>
    <w:rsid w:val="005570EC"/>
    <w:rsid w:val="005601F4"/>
    <w:rsid w:val="0056191E"/>
    <w:rsid w:val="00562B6B"/>
    <w:rsid w:val="00562F9D"/>
    <w:rsid w:val="00563C04"/>
    <w:rsid w:val="00570AA4"/>
    <w:rsid w:val="00572459"/>
    <w:rsid w:val="005740F8"/>
    <w:rsid w:val="00574D31"/>
    <w:rsid w:val="005767FE"/>
    <w:rsid w:val="00580421"/>
    <w:rsid w:val="00586C8E"/>
    <w:rsid w:val="00591135"/>
    <w:rsid w:val="00592291"/>
    <w:rsid w:val="00594164"/>
    <w:rsid w:val="0059489B"/>
    <w:rsid w:val="00594BE1"/>
    <w:rsid w:val="005A39E5"/>
    <w:rsid w:val="005A4192"/>
    <w:rsid w:val="005A554C"/>
    <w:rsid w:val="005B11B0"/>
    <w:rsid w:val="005B34E3"/>
    <w:rsid w:val="005C3296"/>
    <w:rsid w:val="005D102D"/>
    <w:rsid w:val="005D1EC0"/>
    <w:rsid w:val="005D1EC9"/>
    <w:rsid w:val="005D2BE4"/>
    <w:rsid w:val="005D5A9D"/>
    <w:rsid w:val="005D640F"/>
    <w:rsid w:val="005D6F0E"/>
    <w:rsid w:val="005E1723"/>
    <w:rsid w:val="005E52DA"/>
    <w:rsid w:val="005F1A1E"/>
    <w:rsid w:val="005F2D0C"/>
    <w:rsid w:val="005F5334"/>
    <w:rsid w:val="005F666F"/>
    <w:rsid w:val="005F6AB7"/>
    <w:rsid w:val="005F6B52"/>
    <w:rsid w:val="005F7475"/>
    <w:rsid w:val="00600CD0"/>
    <w:rsid w:val="006040DC"/>
    <w:rsid w:val="00604B13"/>
    <w:rsid w:val="00607850"/>
    <w:rsid w:val="00612D0E"/>
    <w:rsid w:val="006156F6"/>
    <w:rsid w:val="0061600B"/>
    <w:rsid w:val="00616936"/>
    <w:rsid w:val="00620C08"/>
    <w:rsid w:val="00621932"/>
    <w:rsid w:val="00621C59"/>
    <w:rsid w:val="006225E2"/>
    <w:rsid w:val="00622939"/>
    <w:rsid w:val="00623652"/>
    <w:rsid w:val="00625547"/>
    <w:rsid w:val="00625E92"/>
    <w:rsid w:val="00627586"/>
    <w:rsid w:val="00630747"/>
    <w:rsid w:val="00631F18"/>
    <w:rsid w:val="006341FF"/>
    <w:rsid w:val="006365C0"/>
    <w:rsid w:val="00640059"/>
    <w:rsid w:val="006407EB"/>
    <w:rsid w:val="00641526"/>
    <w:rsid w:val="006430A4"/>
    <w:rsid w:val="00643706"/>
    <w:rsid w:val="00646FEF"/>
    <w:rsid w:val="00652A47"/>
    <w:rsid w:val="0065363B"/>
    <w:rsid w:val="00655B6D"/>
    <w:rsid w:val="0066308F"/>
    <w:rsid w:val="00664C07"/>
    <w:rsid w:val="00666452"/>
    <w:rsid w:val="006664FE"/>
    <w:rsid w:val="00666B52"/>
    <w:rsid w:val="0066787A"/>
    <w:rsid w:val="00673E46"/>
    <w:rsid w:val="006756D1"/>
    <w:rsid w:val="00677E43"/>
    <w:rsid w:val="006816CC"/>
    <w:rsid w:val="00681EC6"/>
    <w:rsid w:val="00682D39"/>
    <w:rsid w:val="00684D00"/>
    <w:rsid w:val="00685222"/>
    <w:rsid w:val="006875F6"/>
    <w:rsid w:val="00687A8A"/>
    <w:rsid w:val="006942FF"/>
    <w:rsid w:val="0069606F"/>
    <w:rsid w:val="006A3F6B"/>
    <w:rsid w:val="006A6180"/>
    <w:rsid w:val="006B27A1"/>
    <w:rsid w:val="006B33DF"/>
    <w:rsid w:val="006B4E2C"/>
    <w:rsid w:val="006B5889"/>
    <w:rsid w:val="006B6B4A"/>
    <w:rsid w:val="006B6FD8"/>
    <w:rsid w:val="006C35C6"/>
    <w:rsid w:val="006C55E0"/>
    <w:rsid w:val="006C6F65"/>
    <w:rsid w:val="006C7E1B"/>
    <w:rsid w:val="006D0684"/>
    <w:rsid w:val="006D345C"/>
    <w:rsid w:val="006D5A44"/>
    <w:rsid w:val="006D5AA5"/>
    <w:rsid w:val="006D6AE2"/>
    <w:rsid w:val="006D7BDB"/>
    <w:rsid w:val="006E22C9"/>
    <w:rsid w:val="006E621B"/>
    <w:rsid w:val="006E6321"/>
    <w:rsid w:val="006F07EF"/>
    <w:rsid w:val="006F3C1D"/>
    <w:rsid w:val="006F3D63"/>
    <w:rsid w:val="006F4A5B"/>
    <w:rsid w:val="006F5402"/>
    <w:rsid w:val="006F6006"/>
    <w:rsid w:val="00700355"/>
    <w:rsid w:val="0070051F"/>
    <w:rsid w:val="00702A00"/>
    <w:rsid w:val="007035A3"/>
    <w:rsid w:val="00705166"/>
    <w:rsid w:val="00705737"/>
    <w:rsid w:val="00705AA0"/>
    <w:rsid w:val="00706B4F"/>
    <w:rsid w:val="00711C05"/>
    <w:rsid w:val="00711FC3"/>
    <w:rsid w:val="007173F8"/>
    <w:rsid w:val="00722A2C"/>
    <w:rsid w:val="00727F17"/>
    <w:rsid w:val="0073058C"/>
    <w:rsid w:val="007315D3"/>
    <w:rsid w:val="00733632"/>
    <w:rsid w:val="00734C97"/>
    <w:rsid w:val="00734F8C"/>
    <w:rsid w:val="00735D5C"/>
    <w:rsid w:val="007402CB"/>
    <w:rsid w:val="007408EB"/>
    <w:rsid w:val="00741925"/>
    <w:rsid w:val="00742620"/>
    <w:rsid w:val="00743C3F"/>
    <w:rsid w:val="00745A1C"/>
    <w:rsid w:val="0074790F"/>
    <w:rsid w:val="0075018D"/>
    <w:rsid w:val="00750B43"/>
    <w:rsid w:val="00750DA9"/>
    <w:rsid w:val="0075514A"/>
    <w:rsid w:val="00755C1A"/>
    <w:rsid w:val="00755D7E"/>
    <w:rsid w:val="007600E9"/>
    <w:rsid w:val="00764067"/>
    <w:rsid w:val="00764DE2"/>
    <w:rsid w:val="00765EA6"/>
    <w:rsid w:val="007707E5"/>
    <w:rsid w:val="00773E95"/>
    <w:rsid w:val="00775A1A"/>
    <w:rsid w:val="00776CD9"/>
    <w:rsid w:val="007818C8"/>
    <w:rsid w:val="007830FD"/>
    <w:rsid w:val="00784618"/>
    <w:rsid w:val="00784DC6"/>
    <w:rsid w:val="00785158"/>
    <w:rsid w:val="00787D01"/>
    <w:rsid w:val="00791D32"/>
    <w:rsid w:val="00797DA6"/>
    <w:rsid w:val="007A0AD4"/>
    <w:rsid w:val="007A19B5"/>
    <w:rsid w:val="007A4016"/>
    <w:rsid w:val="007A507E"/>
    <w:rsid w:val="007B419B"/>
    <w:rsid w:val="007B4461"/>
    <w:rsid w:val="007B7483"/>
    <w:rsid w:val="007B79B7"/>
    <w:rsid w:val="007C15D2"/>
    <w:rsid w:val="007C2813"/>
    <w:rsid w:val="007C3CDB"/>
    <w:rsid w:val="007C4069"/>
    <w:rsid w:val="007C5F76"/>
    <w:rsid w:val="007C638D"/>
    <w:rsid w:val="007D06EF"/>
    <w:rsid w:val="007D7B59"/>
    <w:rsid w:val="007D7D81"/>
    <w:rsid w:val="007E254A"/>
    <w:rsid w:val="007E3D44"/>
    <w:rsid w:val="007E4059"/>
    <w:rsid w:val="007E49B4"/>
    <w:rsid w:val="007E59D8"/>
    <w:rsid w:val="007E6B89"/>
    <w:rsid w:val="007E7E44"/>
    <w:rsid w:val="007F0AF9"/>
    <w:rsid w:val="007F1049"/>
    <w:rsid w:val="007F3F9F"/>
    <w:rsid w:val="007F4319"/>
    <w:rsid w:val="007F5579"/>
    <w:rsid w:val="007F5FC7"/>
    <w:rsid w:val="007F6E5D"/>
    <w:rsid w:val="00800CF5"/>
    <w:rsid w:val="00801194"/>
    <w:rsid w:val="0080319C"/>
    <w:rsid w:val="00803723"/>
    <w:rsid w:val="008041E8"/>
    <w:rsid w:val="008050BF"/>
    <w:rsid w:val="00805FFB"/>
    <w:rsid w:val="00812483"/>
    <w:rsid w:val="00812709"/>
    <w:rsid w:val="008134D8"/>
    <w:rsid w:val="00815F96"/>
    <w:rsid w:val="008179F6"/>
    <w:rsid w:val="008213A6"/>
    <w:rsid w:val="00822C12"/>
    <w:rsid w:val="00822DC0"/>
    <w:rsid w:val="00827C67"/>
    <w:rsid w:val="008309DF"/>
    <w:rsid w:val="00830EF7"/>
    <w:rsid w:val="00836112"/>
    <w:rsid w:val="00836C73"/>
    <w:rsid w:val="00837EE1"/>
    <w:rsid w:val="00840AD8"/>
    <w:rsid w:val="0084142D"/>
    <w:rsid w:val="0084280C"/>
    <w:rsid w:val="008441A4"/>
    <w:rsid w:val="00851063"/>
    <w:rsid w:val="00863F49"/>
    <w:rsid w:val="00865446"/>
    <w:rsid w:val="00865BD1"/>
    <w:rsid w:val="008675B0"/>
    <w:rsid w:val="00871213"/>
    <w:rsid w:val="00872025"/>
    <w:rsid w:val="0087414D"/>
    <w:rsid w:val="00874194"/>
    <w:rsid w:val="00875A2B"/>
    <w:rsid w:val="008760FA"/>
    <w:rsid w:val="008774D5"/>
    <w:rsid w:val="0087763B"/>
    <w:rsid w:val="00880FAA"/>
    <w:rsid w:val="00882949"/>
    <w:rsid w:val="0088445E"/>
    <w:rsid w:val="00887320"/>
    <w:rsid w:val="00890A99"/>
    <w:rsid w:val="0089239F"/>
    <w:rsid w:val="0089560A"/>
    <w:rsid w:val="008A0A19"/>
    <w:rsid w:val="008A0B0A"/>
    <w:rsid w:val="008A2246"/>
    <w:rsid w:val="008A76A9"/>
    <w:rsid w:val="008A76FD"/>
    <w:rsid w:val="008B144B"/>
    <w:rsid w:val="008B2FB5"/>
    <w:rsid w:val="008B3892"/>
    <w:rsid w:val="008C046E"/>
    <w:rsid w:val="008C3DC5"/>
    <w:rsid w:val="008C421C"/>
    <w:rsid w:val="008C4931"/>
    <w:rsid w:val="008C67CB"/>
    <w:rsid w:val="008C7690"/>
    <w:rsid w:val="008C7FEB"/>
    <w:rsid w:val="008D0994"/>
    <w:rsid w:val="008D0A54"/>
    <w:rsid w:val="008D0EF5"/>
    <w:rsid w:val="008D392F"/>
    <w:rsid w:val="008E1B88"/>
    <w:rsid w:val="008E46DC"/>
    <w:rsid w:val="008E50CE"/>
    <w:rsid w:val="008E52CA"/>
    <w:rsid w:val="008E57F3"/>
    <w:rsid w:val="008F0205"/>
    <w:rsid w:val="00902D0F"/>
    <w:rsid w:val="009048F2"/>
    <w:rsid w:val="00906C05"/>
    <w:rsid w:val="00907E55"/>
    <w:rsid w:val="0091029A"/>
    <w:rsid w:val="009110AD"/>
    <w:rsid w:val="009115E7"/>
    <w:rsid w:val="00915AE3"/>
    <w:rsid w:val="00915BC8"/>
    <w:rsid w:val="00920234"/>
    <w:rsid w:val="0092561A"/>
    <w:rsid w:val="009279FF"/>
    <w:rsid w:val="00930455"/>
    <w:rsid w:val="00931596"/>
    <w:rsid w:val="00932C03"/>
    <w:rsid w:val="00932CC1"/>
    <w:rsid w:val="00936F56"/>
    <w:rsid w:val="0093745C"/>
    <w:rsid w:val="00940B18"/>
    <w:rsid w:val="0094119E"/>
    <w:rsid w:val="0094216B"/>
    <w:rsid w:val="009436D3"/>
    <w:rsid w:val="00943896"/>
    <w:rsid w:val="00944B78"/>
    <w:rsid w:val="00944C22"/>
    <w:rsid w:val="00944F01"/>
    <w:rsid w:val="00945321"/>
    <w:rsid w:val="0095046F"/>
    <w:rsid w:val="00950561"/>
    <w:rsid w:val="009547C8"/>
    <w:rsid w:val="00955C85"/>
    <w:rsid w:val="0096100B"/>
    <w:rsid w:val="00963D0E"/>
    <w:rsid w:val="00970523"/>
    <w:rsid w:val="00977433"/>
    <w:rsid w:val="00980B35"/>
    <w:rsid w:val="00982A41"/>
    <w:rsid w:val="009900F5"/>
    <w:rsid w:val="00990B9B"/>
    <w:rsid w:val="00990E24"/>
    <w:rsid w:val="00991E00"/>
    <w:rsid w:val="0099527E"/>
    <w:rsid w:val="00995C97"/>
    <w:rsid w:val="009A2E67"/>
    <w:rsid w:val="009A4CE9"/>
    <w:rsid w:val="009A53F1"/>
    <w:rsid w:val="009A5E42"/>
    <w:rsid w:val="009B068F"/>
    <w:rsid w:val="009B33D9"/>
    <w:rsid w:val="009B3878"/>
    <w:rsid w:val="009C406D"/>
    <w:rsid w:val="009C5B3B"/>
    <w:rsid w:val="009D029C"/>
    <w:rsid w:val="009D0EF5"/>
    <w:rsid w:val="009D10BE"/>
    <w:rsid w:val="009D1477"/>
    <w:rsid w:val="009D3046"/>
    <w:rsid w:val="009D5586"/>
    <w:rsid w:val="009D6D24"/>
    <w:rsid w:val="009E2A43"/>
    <w:rsid w:val="009E48AC"/>
    <w:rsid w:val="009E4BA9"/>
    <w:rsid w:val="009E50C8"/>
    <w:rsid w:val="009E5D0F"/>
    <w:rsid w:val="009E78DC"/>
    <w:rsid w:val="009F0DBB"/>
    <w:rsid w:val="009F5D89"/>
    <w:rsid w:val="009F7743"/>
    <w:rsid w:val="00A00378"/>
    <w:rsid w:val="00A00E9B"/>
    <w:rsid w:val="00A042FE"/>
    <w:rsid w:val="00A05FFC"/>
    <w:rsid w:val="00A06853"/>
    <w:rsid w:val="00A06C18"/>
    <w:rsid w:val="00A07D20"/>
    <w:rsid w:val="00A11D3B"/>
    <w:rsid w:val="00A12F94"/>
    <w:rsid w:val="00A14B26"/>
    <w:rsid w:val="00A16238"/>
    <w:rsid w:val="00A202E1"/>
    <w:rsid w:val="00A23A05"/>
    <w:rsid w:val="00A27CD7"/>
    <w:rsid w:val="00A319F3"/>
    <w:rsid w:val="00A327F9"/>
    <w:rsid w:val="00A328E6"/>
    <w:rsid w:val="00A35E08"/>
    <w:rsid w:val="00A3686D"/>
    <w:rsid w:val="00A43850"/>
    <w:rsid w:val="00A532AA"/>
    <w:rsid w:val="00A54AA7"/>
    <w:rsid w:val="00A5626A"/>
    <w:rsid w:val="00A564C8"/>
    <w:rsid w:val="00A56D13"/>
    <w:rsid w:val="00A57402"/>
    <w:rsid w:val="00A65D40"/>
    <w:rsid w:val="00A6652A"/>
    <w:rsid w:val="00A673D5"/>
    <w:rsid w:val="00A74C89"/>
    <w:rsid w:val="00A75B34"/>
    <w:rsid w:val="00A805B0"/>
    <w:rsid w:val="00A83E6E"/>
    <w:rsid w:val="00A83F5D"/>
    <w:rsid w:val="00A93385"/>
    <w:rsid w:val="00A939AB"/>
    <w:rsid w:val="00A941AD"/>
    <w:rsid w:val="00A96413"/>
    <w:rsid w:val="00AA3402"/>
    <w:rsid w:val="00AA4293"/>
    <w:rsid w:val="00AA4C44"/>
    <w:rsid w:val="00AB0751"/>
    <w:rsid w:val="00AB31CE"/>
    <w:rsid w:val="00AB4713"/>
    <w:rsid w:val="00AB54B4"/>
    <w:rsid w:val="00AB5D1E"/>
    <w:rsid w:val="00AB7178"/>
    <w:rsid w:val="00AC053E"/>
    <w:rsid w:val="00AC0952"/>
    <w:rsid w:val="00AC5BB1"/>
    <w:rsid w:val="00AD05BC"/>
    <w:rsid w:val="00AD1CAF"/>
    <w:rsid w:val="00AD40E3"/>
    <w:rsid w:val="00AD421A"/>
    <w:rsid w:val="00AD70E1"/>
    <w:rsid w:val="00AE1237"/>
    <w:rsid w:val="00AE2C1C"/>
    <w:rsid w:val="00AE2DA7"/>
    <w:rsid w:val="00AE2F7A"/>
    <w:rsid w:val="00AE7761"/>
    <w:rsid w:val="00AE7ACB"/>
    <w:rsid w:val="00AF07CD"/>
    <w:rsid w:val="00AF273B"/>
    <w:rsid w:val="00AF4A87"/>
    <w:rsid w:val="00AF6362"/>
    <w:rsid w:val="00B03E9F"/>
    <w:rsid w:val="00B0543D"/>
    <w:rsid w:val="00B057D4"/>
    <w:rsid w:val="00B05DBE"/>
    <w:rsid w:val="00B06644"/>
    <w:rsid w:val="00B07385"/>
    <w:rsid w:val="00B12529"/>
    <w:rsid w:val="00B14904"/>
    <w:rsid w:val="00B161C3"/>
    <w:rsid w:val="00B17689"/>
    <w:rsid w:val="00B17E7E"/>
    <w:rsid w:val="00B20B69"/>
    <w:rsid w:val="00B20F47"/>
    <w:rsid w:val="00B213E3"/>
    <w:rsid w:val="00B24709"/>
    <w:rsid w:val="00B277C4"/>
    <w:rsid w:val="00B27A66"/>
    <w:rsid w:val="00B34D17"/>
    <w:rsid w:val="00B37A2D"/>
    <w:rsid w:val="00B37EB7"/>
    <w:rsid w:val="00B41E1C"/>
    <w:rsid w:val="00B4392F"/>
    <w:rsid w:val="00B446E6"/>
    <w:rsid w:val="00B469BE"/>
    <w:rsid w:val="00B47AAC"/>
    <w:rsid w:val="00B47E0D"/>
    <w:rsid w:val="00B51A4E"/>
    <w:rsid w:val="00B52E1E"/>
    <w:rsid w:val="00B54AE0"/>
    <w:rsid w:val="00B55EFE"/>
    <w:rsid w:val="00B744B2"/>
    <w:rsid w:val="00B7683D"/>
    <w:rsid w:val="00B7696A"/>
    <w:rsid w:val="00B82C50"/>
    <w:rsid w:val="00B838A0"/>
    <w:rsid w:val="00B84B48"/>
    <w:rsid w:val="00B84D1F"/>
    <w:rsid w:val="00B87036"/>
    <w:rsid w:val="00B90121"/>
    <w:rsid w:val="00B90DF1"/>
    <w:rsid w:val="00B91C3B"/>
    <w:rsid w:val="00B93B4F"/>
    <w:rsid w:val="00B94935"/>
    <w:rsid w:val="00B96EAD"/>
    <w:rsid w:val="00B972FD"/>
    <w:rsid w:val="00BA1214"/>
    <w:rsid w:val="00BA2D2E"/>
    <w:rsid w:val="00BA34A2"/>
    <w:rsid w:val="00BA5C28"/>
    <w:rsid w:val="00BA7019"/>
    <w:rsid w:val="00BA7140"/>
    <w:rsid w:val="00BA790A"/>
    <w:rsid w:val="00BB0198"/>
    <w:rsid w:val="00BB10AB"/>
    <w:rsid w:val="00BB2087"/>
    <w:rsid w:val="00BB225D"/>
    <w:rsid w:val="00BB5C98"/>
    <w:rsid w:val="00BB6E9B"/>
    <w:rsid w:val="00BB77FA"/>
    <w:rsid w:val="00BB7A74"/>
    <w:rsid w:val="00BC1BB0"/>
    <w:rsid w:val="00BC4370"/>
    <w:rsid w:val="00BD037C"/>
    <w:rsid w:val="00BD1A49"/>
    <w:rsid w:val="00BD5B21"/>
    <w:rsid w:val="00BE3F31"/>
    <w:rsid w:val="00BE4B35"/>
    <w:rsid w:val="00BE5F5D"/>
    <w:rsid w:val="00BE73A9"/>
    <w:rsid w:val="00C03A16"/>
    <w:rsid w:val="00C04014"/>
    <w:rsid w:val="00C0417C"/>
    <w:rsid w:val="00C07423"/>
    <w:rsid w:val="00C07BF2"/>
    <w:rsid w:val="00C12106"/>
    <w:rsid w:val="00C156DE"/>
    <w:rsid w:val="00C20546"/>
    <w:rsid w:val="00C21E09"/>
    <w:rsid w:val="00C25D50"/>
    <w:rsid w:val="00C32912"/>
    <w:rsid w:val="00C330EF"/>
    <w:rsid w:val="00C33D07"/>
    <w:rsid w:val="00C37154"/>
    <w:rsid w:val="00C40ADB"/>
    <w:rsid w:val="00C447F7"/>
    <w:rsid w:val="00C44FF0"/>
    <w:rsid w:val="00C45C71"/>
    <w:rsid w:val="00C51569"/>
    <w:rsid w:val="00C53F51"/>
    <w:rsid w:val="00C54B36"/>
    <w:rsid w:val="00C56AFC"/>
    <w:rsid w:val="00C61EB6"/>
    <w:rsid w:val="00C63632"/>
    <w:rsid w:val="00C642CE"/>
    <w:rsid w:val="00C65545"/>
    <w:rsid w:val="00C71708"/>
    <w:rsid w:val="00C80B7B"/>
    <w:rsid w:val="00C815D3"/>
    <w:rsid w:val="00C83E2F"/>
    <w:rsid w:val="00C8431F"/>
    <w:rsid w:val="00C92CFA"/>
    <w:rsid w:val="00C95B43"/>
    <w:rsid w:val="00CA12EC"/>
    <w:rsid w:val="00CA3034"/>
    <w:rsid w:val="00CA4F98"/>
    <w:rsid w:val="00CA65FB"/>
    <w:rsid w:val="00CC0014"/>
    <w:rsid w:val="00CC0835"/>
    <w:rsid w:val="00CC2296"/>
    <w:rsid w:val="00CC29BB"/>
    <w:rsid w:val="00CC29E0"/>
    <w:rsid w:val="00CC37B8"/>
    <w:rsid w:val="00CC5F14"/>
    <w:rsid w:val="00CC64C0"/>
    <w:rsid w:val="00CD0C05"/>
    <w:rsid w:val="00CD25DC"/>
    <w:rsid w:val="00CD4D47"/>
    <w:rsid w:val="00CD5FB0"/>
    <w:rsid w:val="00CD72E5"/>
    <w:rsid w:val="00CE1F98"/>
    <w:rsid w:val="00CE4D17"/>
    <w:rsid w:val="00CF0A8B"/>
    <w:rsid w:val="00CF1DB3"/>
    <w:rsid w:val="00CF3778"/>
    <w:rsid w:val="00CF4810"/>
    <w:rsid w:val="00CF562F"/>
    <w:rsid w:val="00CF591D"/>
    <w:rsid w:val="00CF7BAF"/>
    <w:rsid w:val="00D008DA"/>
    <w:rsid w:val="00D02779"/>
    <w:rsid w:val="00D0375D"/>
    <w:rsid w:val="00D06775"/>
    <w:rsid w:val="00D07B79"/>
    <w:rsid w:val="00D07E9F"/>
    <w:rsid w:val="00D10128"/>
    <w:rsid w:val="00D107A8"/>
    <w:rsid w:val="00D130C3"/>
    <w:rsid w:val="00D131F3"/>
    <w:rsid w:val="00D1482A"/>
    <w:rsid w:val="00D22E61"/>
    <w:rsid w:val="00D23A94"/>
    <w:rsid w:val="00D25127"/>
    <w:rsid w:val="00D26C28"/>
    <w:rsid w:val="00D30146"/>
    <w:rsid w:val="00D303A4"/>
    <w:rsid w:val="00D30E2F"/>
    <w:rsid w:val="00D33AD7"/>
    <w:rsid w:val="00D33DE6"/>
    <w:rsid w:val="00D34F8F"/>
    <w:rsid w:val="00D401C2"/>
    <w:rsid w:val="00D440BA"/>
    <w:rsid w:val="00D445D2"/>
    <w:rsid w:val="00D50DF3"/>
    <w:rsid w:val="00D521E1"/>
    <w:rsid w:val="00D54895"/>
    <w:rsid w:val="00D56755"/>
    <w:rsid w:val="00D6260A"/>
    <w:rsid w:val="00D6352D"/>
    <w:rsid w:val="00D63756"/>
    <w:rsid w:val="00D772E6"/>
    <w:rsid w:val="00D77573"/>
    <w:rsid w:val="00D77D59"/>
    <w:rsid w:val="00D81263"/>
    <w:rsid w:val="00D8264E"/>
    <w:rsid w:val="00D827D9"/>
    <w:rsid w:val="00D8311F"/>
    <w:rsid w:val="00D831A2"/>
    <w:rsid w:val="00D83697"/>
    <w:rsid w:val="00D83E4B"/>
    <w:rsid w:val="00D87B62"/>
    <w:rsid w:val="00D91817"/>
    <w:rsid w:val="00D92963"/>
    <w:rsid w:val="00D939EC"/>
    <w:rsid w:val="00D93C0D"/>
    <w:rsid w:val="00D94F2F"/>
    <w:rsid w:val="00D95A21"/>
    <w:rsid w:val="00D95B12"/>
    <w:rsid w:val="00D96C7B"/>
    <w:rsid w:val="00DA046C"/>
    <w:rsid w:val="00DA422A"/>
    <w:rsid w:val="00DA5272"/>
    <w:rsid w:val="00DA762A"/>
    <w:rsid w:val="00DB0281"/>
    <w:rsid w:val="00DC75FE"/>
    <w:rsid w:val="00DD0A5A"/>
    <w:rsid w:val="00DD0CEF"/>
    <w:rsid w:val="00DD1417"/>
    <w:rsid w:val="00DD2354"/>
    <w:rsid w:val="00DD5AE4"/>
    <w:rsid w:val="00DE745B"/>
    <w:rsid w:val="00DF1EFC"/>
    <w:rsid w:val="00DF27F7"/>
    <w:rsid w:val="00E00986"/>
    <w:rsid w:val="00E01099"/>
    <w:rsid w:val="00E02391"/>
    <w:rsid w:val="00E02456"/>
    <w:rsid w:val="00E0382E"/>
    <w:rsid w:val="00E03EB0"/>
    <w:rsid w:val="00E04395"/>
    <w:rsid w:val="00E061D0"/>
    <w:rsid w:val="00E0642C"/>
    <w:rsid w:val="00E07AE2"/>
    <w:rsid w:val="00E11677"/>
    <w:rsid w:val="00E21F66"/>
    <w:rsid w:val="00E304F3"/>
    <w:rsid w:val="00E31D69"/>
    <w:rsid w:val="00E34EEF"/>
    <w:rsid w:val="00E373F4"/>
    <w:rsid w:val="00E37A2B"/>
    <w:rsid w:val="00E40173"/>
    <w:rsid w:val="00E40AD3"/>
    <w:rsid w:val="00E40F09"/>
    <w:rsid w:val="00E43178"/>
    <w:rsid w:val="00E43658"/>
    <w:rsid w:val="00E45C03"/>
    <w:rsid w:val="00E46097"/>
    <w:rsid w:val="00E4663B"/>
    <w:rsid w:val="00E509BD"/>
    <w:rsid w:val="00E5296C"/>
    <w:rsid w:val="00E53611"/>
    <w:rsid w:val="00E55349"/>
    <w:rsid w:val="00E56348"/>
    <w:rsid w:val="00E57D0E"/>
    <w:rsid w:val="00E6380F"/>
    <w:rsid w:val="00E67414"/>
    <w:rsid w:val="00E675A8"/>
    <w:rsid w:val="00E7000B"/>
    <w:rsid w:val="00E70E47"/>
    <w:rsid w:val="00E74AC7"/>
    <w:rsid w:val="00E75333"/>
    <w:rsid w:val="00E75384"/>
    <w:rsid w:val="00E81DCC"/>
    <w:rsid w:val="00E828A6"/>
    <w:rsid w:val="00E8723C"/>
    <w:rsid w:val="00E9439F"/>
    <w:rsid w:val="00E96CE0"/>
    <w:rsid w:val="00E978E0"/>
    <w:rsid w:val="00E97F69"/>
    <w:rsid w:val="00EA0F59"/>
    <w:rsid w:val="00EA5349"/>
    <w:rsid w:val="00EA5709"/>
    <w:rsid w:val="00EA7C64"/>
    <w:rsid w:val="00EB29F8"/>
    <w:rsid w:val="00EC02A7"/>
    <w:rsid w:val="00EC02DE"/>
    <w:rsid w:val="00EC0886"/>
    <w:rsid w:val="00EC30BC"/>
    <w:rsid w:val="00EC6ADE"/>
    <w:rsid w:val="00ED079E"/>
    <w:rsid w:val="00ED0A00"/>
    <w:rsid w:val="00ED0D46"/>
    <w:rsid w:val="00ED1DB5"/>
    <w:rsid w:val="00ED7067"/>
    <w:rsid w:val="00EE5FF2"/>
    <w:rsid w:val="00EE61D7"/>
    <w:rsid w:val="00EE6430"/>
    <w:rsid w:val="00EF1A10"/>
    <w:rsid w:val="00EF72D9"/>
    <w:rsid w:val="00F0131F"/>
    <w:rsid w:val="00F01426"/>
    <w:rsid w:val="00F040A8"/>
    <w:rsid w:val="00F11F54"/>
    <w:rsid w:val="00F12A93"/>
    <w:rsid w:val="00F1376E"/>
    <w:rsid w:val="00F17386"/>
    <w:rsid w:val="00F24961"/>
    <w:rsid w:val="00F2578C"/>
    <w:rsid w:val="00F26939"/>
    <w:rsid w:val="00F32206"/>
    <w:rsid w:val="00F329FE"/>
    <w:rsid w:val="00F36832"/>
    <w:rsid w:val="00F37B07"/>
    <w:rsid w:val="00F40EE7"/>
    <w:rsid w:val="00F4317D"/>
    <w:rsid w:val="00F4371A"/>
    <w:rsid w:val="00F444ED"/>
    <w:rsid w:val="00F44DF2"/>
    <w:rsid w:val="00F466E7"/>
    <w:rsid w:val="00F51A81"/>
    <w:rsid w:val="00F5218C"/>
    <w:rsid w:val="00F52653"/>
    <w:rsid w:val="00F52B24"/>
    <w:rsid w:val="00F534C0"/>
    <w:rsid w:val="00F539E3"/>
    <w:rsid w:val="00F542F4"/>
    <w:rsid w:val="00F57ADC"/>
    <w:rsid w:val="00F57B63"/>
    <w:rsid w:val="00F60481"/>
    <w:rsid w:val="00F6083F"/>
    <w:rsid w:val="00F72BD9"/>
    <w:rsid w:val="00F74B3F"/>
    <w:rsid w:val="00F7713F"/>
    <w:rsid w:val="00F826B0"/>
    <w:rsid w:val="00F842DE"/>
    <w:rsid w:val="00F8666A"/>
    <w:rsid w:val="00F9126C"/>
    <w:rsid w:val="00F9278A"/>
    <w:rsid w:val="00F92BA5"/>
    <w:rsid w:val="00F93883"/>
    <w:rsid w:val="00F93F18"/>
    <w:rsid w:val="00F94495"/>
    <w:rsid w:val="00F95685"/>
    <w:rsid w:val="00F959CB"/>
    <w:rsid w:val="00F978E2"/>
    <w:rsid w:val="00FA050B"/>
    <w:rsid w:val="00FA1B26"/>
    <w:rsid w:val="00FA6BD6"/>
    <w:rsid w:val="00FB147F"/>
    <w:rsid w:val="00FB2054"/>
    <w:rsid w:val="00FB6F19"/>
    <w:rsid w:val="00FC1E18"/>
    <w:rsid w:val="00FC2AC2"/>
    <w:rsid w:val="00FC38C5"/>
    <w:rsid w:val="00FC54C0"/>
    <w:rsid w:val="00FC67DC"/>
    <w:rsid w:val="00FC7996"/>
    <w:rsid w:val="00FD13F3"/>
    <w:rsid w:val="00FD25DD"/>
    <w:rsid w:val="00FD2D33"/>
    <w:rsid w:val="00FD2DA9"/>
    <w:rsid w:val="00FD4B79"/>
    <w:rsid w:val="00FD609F"/>
    <w:rsid w:val="00FD7053"/>
    <w:rsid w:val="00FE11CF"/>
    <w:rsid w:val="00FE4E63"/>
    <w:rsid w:val="00FE6534"/>
    <w:rsid w:val="00FE7B0A"/>
    <w:rsid w:val="00FE7C88"/>
    <w:rsid w:val="00FF0775"/>
    <w:rsid w:val="00FF2431"/>
    <w:rsid w:val="00FF4FF2"/>
    <w:rsid w:val="00FF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A65A9"/>
  <w15:chartTrackingRefBased/>
  <w15:docId w15:val="{54CCDC69-D81A-4A42-BFFD-B4191BC5F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E223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5E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94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E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1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98F"/>
  </w:style>
  <w:style w:type="paragraph" w:styleId="Footer">
    <w:name w:val="footer"/>
    <w:basedOn w:val="Normal"/>
    <w:link w:val="FooterChar"/>
    <w:uiPriority w:val="99"/>
    <w:unhideWhenUsed/>
    <w:rsid w:val="00321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98F"/>
  </w:style>
  <w:style w:type="paragraph" w:customStyle="1" w:styleId="EndNoteBibliographyTitle">
    <w:name w:val="EndNote Bibliography Title"/>
    <w:basedOn w:val="Normal"/>
    <w:link w:val="EndNoteBibliographyTitleChar"/>
    <w:rsid w:val="005D10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10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10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102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74C89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B05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0543D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E3B7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C68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8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8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8D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A3FB2"/>
    <w:pPr>
      <w:autoSpaceDE w:val="0"/>
      <w:autoSpaceDN w:val="0"/>
      <w:adjustRightInd w:val="0"/>
      <w:spacing w:after="0" w:line="240" w:lineRule="auto"/>
      <w:ind w:left="40"/>
    </w:pPr>
    <w:rPr>
      <w:rFonts w:ascii="Book Antiqua" w:hAnsi="Book Antiqua" w:cs="Book Antiqua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2A3FB2"/>
    <w:rPr>
      <w:rFonts w:ascii="Book Antiqua" w:hAnsi="Book Antiqua" w:cs="Book Antiqua"/>
      <w:sz w:val="19"/>
      <w:szCs w:val="19"/>
    </w:rPr>
  </w:style>
  <w:style w:type="character" w:styleId="Emphasis">
    <w:name w:val="Emphasis"/>
    <w:basedOn w:val="DefaultParagraphFont"/>
    <w:uiPriority w:val="20"/>
    <w:qFormat/>
    <w:rsid w:val="00640059"/>
    <w:rPr>
      <w:i/>
      <w:iCs/>
    </w:rPr>
  </w:style>
  <w:style w:type="character" w:styleId="Hyperlink">
    <w:name w:val="Hyperlink"/>
    <w:basedOn w:val="DefaultParagraphFont"/>
    <w:uiPriority w:val="99"/>
    <w:unhideWhenUsed/>
    <w:rsid w:val="0064005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16C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45A1C"/>
    <w:rPr>
      <w:color w:val="808080"/>
    </w:rPr>
  </w:style>
  <w:style w:type="character" w:customStyle="1" w:styleId="dfrq">
    <w:name w:val="df_rq"/>
    <w:basedOn w:val="DefaultParagraphFont"/>
    <w:rsid w:val="009A2E67"/>
  </w:style>
  <w:style w:type="character" w:styleId="Strong">
    <w:name w:val="Strong"/>
    <w:basedOn w:val="DefaultParagraphFont"/>
    <w:uiPriority w:val="22"/>
    <w:qFormat/>
    <w:rsid w:val="009A2E67"/>
    <w:rPr>
      <w:b/>
      <w:bCs/>
    </w:rPr>
  </w:style>
  <w:style w:type="paragraph" w:styleId="Revision">
    <w:name w:val="Revision"/>
    <w:hidden/>
    <w:uiPriority w:val="99"/>
    <w:semiHidden/>
    <w:rsid w:val="0024719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50E8C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E57A4"/>
    <w:pPr>
      <w:spacing w:after="0" w:line="240" w:lineRule="auto"/>
    </w:pPr>
    <w:rPr>
      <w:rFonts w:ascii="Calibri" w:eastAsia="Times New Roman" w:hAnsi="Calibri" w:cs="Calibri"/>
      <w:szCs w:val="21"/>
      <w:lang w:eastAsia="en-US" w:bidi="he-I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E57A4"/>
    <w:rPr>
      <w:rFonts w:ascii="Calibri" w:eastAsia="Times New Roman" w:hAnsi="Calibri" w:cs="Calibri"/>
      <w:szCs w:val="21"/>
      <w:lang w:eastAsia="en-US" w:bidi="he-IL"/>
    </w:rPr>
  </w:style>
  <w:style w:type="character" w:customStyle="1" w:styleId="Heading4Char">
    <w:name w:val="Heading 4 Char"/>
    <w:basedOn w:val="DefaultParagraphFont"/>
    <w:link w:val="Heading4"/>
    <w:uiPriority w:val="9"/>
    <w:rsid w:val="000E2238"/>
    <w:rPr>
      <w:rFonts w:ascii="Times New Roman" w:eastAsia="Times New Roman" w:hAnsi="Times New Roman" w:cs="Times New Roman"/>
      <w:b/>
      <w:bCs/>
      <w:sz w:val="24"/>
      <w:szCs w:val="24"/>
      <w:lang w:eastAsia="en-US" w:bidi="he-IL"/>
    </w:rPr>
  </w:style>
  <w:style w:type="character" w:customStyle="1" w:styleId="ng-binding">
    <w:name w:val="ng-binding"/>
    <w:basedOn w:val="DefaultParagraphFont"/>
    <w:rsid w:val="00EE6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4218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526015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1001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7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8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4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4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5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8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2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2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B2B11-7E96-584E-86E3-FFBC73518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Zhanyou - ARS</dc:creator>
  <cp:keywords/>
  <dc:description/>
  <cp:lastModifiedBy>zhanyou xu</cp:lastModifiedBy>
  <cp:revision>4</cp:revision>
  <cp:lastPrinted>2021-10-13T16:46:00Z</cp:lastPrinted>
  <dcterms:created xsi:type="dcterms:W3CDTF">2022-03-07T16:23:00Z</dcterms:created>
  <dcterms:modified xsi:type="dcterms:W3CDTF">2022-03-07T16:31:00Z</dcterms:modified>
</cp:coreProperties>
</file>